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D58D1" w14:textId="6472B121" w:rsidR="00F757F0" w:rsidRPr="00AC271E" w:rsidRDefault="00AC271E">
      <w:pPr>
        <w:rPr>
          <w:b/>
        </w:rPr>
      </w:pPr>
      <w:r w:rsidRPr="00AC271E">
        <w:rPr>
          <w:b/>
        </w:rPr>
        <w:t xml:space="preserve">Search strategy for scoping review: </w:t>
      </w:r>
    </w:p>
    <w:p w14:paraId="28F0F930" w14:textId="77777777" w:rsidR="00DD057E" w:rsidRPr="00AC271E" w:rsidRDefault="00DD057E" w:rsidP="005C0EA9">
      <w:pPr>
        <w:rPr>
          <w:bCs/>
        </w:rPr>
      </w:pPr>
      <w:r w:rsidRPr="00AC271E">
        <w:rPr>
          <w:bCs/>
        </w:rPr>
        <w:t>PubMed Search Strategies:</w:t>
      </w:r>
    </w:p>
    <w:p w14:paraId="3F9472CA" w14:textId="77777777" w:rsidR="005C0EA9" w:rsidRPr="00AC271E" w:rsidRDefault="005C0EA9" w:rsidP="005C0EA9">
      <w:pPr>
        <w:rPr>
          <w:bCs/>
        </w:rPr>
      </w:pPr>
      <w:r w:rsidRPr="00AC271E">
        <w:rPr>
          <w:bCs/>
        </w:rPr>
        <w:t>TB AND Diagnosis AND Counseling  (536 Results)</w:t>
      </w:r>
    </w:p>
    <w:p w14:paraId="3D048CBE" w14:textId="77777777" w:rsidR="005C0EA9" w:rsidRPr="00AC271E" w:rsidRDefault="005C0EA9" w:rsidP="005C0EA9">
      <w:pPr>
        <w:rPr>
          <w:bCs/>
        </w:rPr>
      </w:pPr>
      <w:r w:rsidRPr="00AC271E">
        <w:rPr>
          <w:bCs/>
        </w:rPr>
        <w:t>("tuberculosis"[mesh] OR "tuberculosis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tuberculosis, multidrug-resistant"[mesh] OR "multidrug-resistant tuberculosis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mycobacterium tuberculosis"[mesh] OR "mycobacterium tuberculosis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TB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) AND ("diagnosis"[mesh] OR "diagnosis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 xml:space="preserve">] OR "diagnostic </w:t>
      </w:r>
      <w:proofErr w:type="spellStart"/>
      <w:r w:rsidRPr="00AC271E">
        <w:rPr>
          <w:bCs/>
        </w:rPr>
        <w:t>maging</w:t>
      </w:r>
      <w:proofErr w:type="spellEnd"/>
      <w:r w:rsidRPr="00AC271E">
        <w:rPr>
          <w:bCs/>
        </w:rPr>
        <w:t>"[mesh] OR "diagnostic imaging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screening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testing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diagnostic evaluation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) AND ("counseling"[mesh] OR "counseling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counselling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)</w:t>
      </w:r>
    </w:p>
    <w:p w14:paraId="72983B4C" w14:textId="77777777" w:rsidR="005C0EA9" w:rsidRPr="00AC271E" w:rsidRDefault="005C0EA9" w:rsidP="005C0EA9">
      <w:pPr>
        <w:rPr>
          <w:bCs/>
        </w:rPr>
      </w:pPr>
      <w:r w:rsidRPr="00AC271E">
        <w:rPr>
          <w:bCs/>
        </w:rPr>
        <w:t>TB AND Contact Tracing AND Counseling (28 Results)</w:t>
      </w:r>
    </w:p>
    <w:p w14:paraId="5527D07D" w14:textId="77777777" w:rsidR="005C0EA9" w:rsidRPr="00AC271E" w:rsidRDefault="005C0EA9" w:rsidP="005C0EA9">
      <w:pPr>
        <w:rPr>
          <w:bCs/>
        </w:rPr>
      </w:pPr>
      <w:r w:rsidRPr="00AC271E">
        <w:rPr>
          <w:bCs/>
        </w:rPr>
        <w:t>("tuberculosis"[mesh] OR "tuberculosis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tuberculosis, multidrug-resistant"[mesh] OR "multidrug-resistant tuberculosis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mycobacterium tuberculosis"[mesh] OR "mycobacterium tuberculosis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TB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) AND ("contact tracing"[mesh] OR "contact tracing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contacts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tracing contacts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) AND ("counseling"[mesh] OR "counseling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 OR "counselling"[</w:t>
      </w:r>
      <w:proofErr w:type="spellStart"/>
      <w:r w:rsidRPr="00AC271E">
        <w:rPr>
          <w:bCs/>
        </w:rPr>
        <w:t>tiab</w:t>
      </w:r>
      <w:proofErr w:type="spellEnd"/>
      <w:r w:rsidRPr="00AC271E">
        <w:rPr>
          <w:bCs/>
        </w:rPr>
        <w:t>])</w:t>
      </w:r>
      <w:r w:rsidR="00340803" w:rsidRPr="00AC271E">
        <w:rPr>
          <w:bCs/>
        </w:rPr>
        <w:t xml:space="preserve"> </w:t>
      </w:r>
    </w:p>
    <w:p w14:paraId="37D92387" w14:textId="77777777" w:rsidR="005C0EA9" w:rsidRPr="00AC271E" w:rsidRDefault="005C0EA9" w:rsidP="005C0EA9">
      <w:pPr>
        <w:rPr>
          <w:bCs/>
        </w:rPr>
      </w:pPr>
    </w:p>
    <w:p w14:paraId="2034C5D1" w14:textId="77777777" w:rsidR="005C0EA9" w:rsidRPr="00AC271E" w:rsidRDefault="00BF63B9">
      <w:pPr>
        <w:rPr>
          <w:bCs/>
        </w:rPr>
      </w:pPr>
      <w:r w:rsidRPr="00AC271E">
        <w:rPr>
          <w:bCs/>
        </w:rPr>
        <w:t>EMBASE Search:  TB AND Diagnosis AND Counseling</w:t>
      </w:r>
    </w:p>
    <w:p w14:paraId="23959940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>12.  #9 AND #10 AND #11               (939 results)</w:t>
      </w:r>
    </w:p>
    <w:p w14:paraId="3D24FA2D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>11.  #5 OR #6 OR #7 OR #8</w:t>
      </w:r>
    </w:p>
    <w:p w14:paraId="4E9E6697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>10.  #1 OR #2 OR #3 OR #4’</w:t>
      </w:r>
    </w:p>
    <w:p w14:paraId="2DD28B52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 xml:space="preserve">  9.  ‘counseling’/exp OR ‘counseling’</w:t>
      </w:r>
    </w:p>
    <w:p w14:paraId="013781D0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 xml:space="preserve">  8.  ‘testing’/exp OR ‘testing’</w:t>
      </w:r>
    </w:p>
    <w:p w14:paraId="497BC4CE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 xml:space="preserve">  7.  ‘screening’/exp OR ‘screening’</w:t>
      </w:r>
    </w:p>
    <w:p w14:paraId="2C39EE2D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 xml:space="preserve">  6.  ‘diagnostic imaging’/exp OR ‘diagnostic imaging</w:t>
      </w:r>
    </w:p>
    <w:p w14:paraId="45730366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 xml:space="preserve">  5.  ‘diagnosis’/exp OR ‘diagnosis’</w:t>
      </w:r>
    </w:p>
    <w:p w14:paraId="68562BBB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 xml:space="preserve">  4.  ‘extensively drug resistant tuberculosis’/exp OR ‘extensively drug resistant tuberculosis’</w:t>
      </w:r>
    </w:p>
    <w:p w14:paraId="4CD8904E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 xml:space="preserve">  3.  ‘mycobacterium tuberculosis’/exp OR ‘mycobacterium tuberculosis’</w:t>
      </w:r>
    </w:p>
    <w:p w14:paraId="2B24E557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 xml:space="preserve">  2.  ‘multidrug resistant tuberculosis’/exp OR ‘multidrug resistant tuberculosis’</w:t>
      </w:r>
    </w:p>
    <w:p w14:paraId="417F0EC0" w14:textId="77777777" w:rsidR="00BF63B9" w:rsidRPr="00AC271E" w:rsidRDefault="00BF63B9">
      <w:pPr>
        <w:rPr>
          <w:bCs/>
        </w:rPr>
      </w:pPr>
      <w:r w:rsidRPr="00AC271E">
        <w:rPr>
          <w:bCs/>
        </w:rPr>
        <w:tab/>
        <w:t xml:space="preserve">  1.  ‘tuberculosis’/exp OR ‘tuberculosis’</w:t>
      </w:r>
    </w:p>
    <w:p w14:paraId="319B8ADE" w14:textId="77777777" w:rsidR="00AC271E" w:rsidRPr="00AC271E" w:rsidRDefault="00AC271E">
      <w:pPr>
        <w:rPr>
          <w:bCs/>
        </w:rPr>
      </w:pPr>
    </w:p>
    <w:p w14:paraId="4265B4EA" w14:textId="1F022D96" w:rsidR="00BF63B9" w:rsidRPr="00AC271E" w:rsidRDefault="00AB7986">
      <w:pPr>
        <w:rPr>
          <w:bCs/>
        </w:rPr>
      </w:pPr>
      <w:r w:rsidRPr="00AC271E">
        <w:rPr>
          <w:bCs/>
        </w:rPr>
        <w:lastRenderedPageBreak/>
        <w:t>EMBASE Search:  TB AND Contact Tracing AND Counseling</w:t>
      </w:r>
    </w:p>
    <w:p w14:paraId="52DA54B1" w14:textId="77777777" w:rsidR="00AB7986" w:rsidRPr="00AC271E" w:rsidRDefault="00AB7986">
      <w:pPr>
        <w:rPr>
          <w:bCs/>
        </w:rPr>
      </w:pPr>
      <w:r w:rsidRPr="00AC271E">
        <w:rPr>
          <w:bCs/>
        </w:rPr>
        <w:tab/>
        <w:t>8.  #5 AND #6 AND #7                                (10 results)</w:t>
      </w:r>
    </w:p>
    <w:p w14:paraId="1CEFE26B" w14:textId="77777777" w:rsidR="00AB7986" w:rsidRPr="00AC271E" w:rsidRDefault="00AB7986">
      <w:pPr>
        <w:rPr>
          <w:bCs/>
        </w:rPr>
      </w:pPr>
      <w:r w:rsidRPr="00AC271E">
        <w:rPr>
          <w:bCs/>
        </w:rPr>
        <w:tab/>
        <w:t>7.  #1 OR #2 OR #3 OR #4</w:t>
      </w:r>
    </w:p>
    <w:p w14:paraId="39CDEDBA" w14:textId="77777777" w:rsidR="00AB7986" w:rsidRPr="00AC271E" w:rsidRDefault="00AB7986">
      <w:pPr>
        <w:rPr>
          <w:bCs/>
        </w:rPr>
      </w:pPr>
      <w:r w:rsidRPr="00AC271E">
        <w:rPr>
          <w:bCs/>
        </w:rPr>
        <w:tab/>
        <w:t>6.  ‘counseling’/exp OR ‘counseling’</w:t>
      </w:r>
    </w:p>
    <w:p w14:paraId="2C25BDA8" w14:textId="77777777" w:rsidR="00AB7986" w:rsidRPr="00AC271E" w:rsidRDefault="00AB7986">
      <w:pPr>
        <w:rPr>
          <w:bCs/>
        </w:rPr>
      </w:pPr>
      <w:r w:rsidRPr="00AC271E">
        <w:rPr>
          <w:bCs/>
        </w:rPr>
        <w:tab/>
        <w:t>5.  ‘contact examination’/exp OR ‘</w:t>
      </w:r>
      <w:proofErr w:type="spellStart"/>
      <w:r w:rsidRPr="00AC271E">
        <w:rPr>
          <w:bCs/>
        </w:rPr>
        <w:t>cpntact</w:t>
      </w:r>
      <w:proofErr w:type="spellEnd"/>
      <w:r w:rsidRPr="00AC271E">
        <w:rPr>
          <w:bCs/>
        </w:rPr>
        <w:t xml:space="preserve"> examination’</w:t>
      </w:r>
    </w:p>
    <w:p w14:paraId="3EE99BA4" w14:textId="77777777" w:rsidR="00AB7986" w:rsidRPr="00AC271E" w:rsidRDefault="00AB7986">
      <w:pPr>
        <w:rPr>
          <w:bCs/>
        </w:rPr>
      </w:pPr>
      <w:r w:rsidRPr="00AC271E">
        <w:rPr>
          <w:bCs/>
        </w:rPr>
        <w:tab/>
        <w:t>4.  ‘extensively drug resistant tuberculosis’/exp OR ‘extensively drug resistant tuberculosis’</w:t>
      </w:r>
    </w:p>
    <w:p w14:paraId="2304B29B" w14:textId="77777777" w:rsidR="00AB7986" w:rsidRPr="00AC271E" w:rsidRDefault="00AB7986">
      <w:pPr>
        <w:rPr>
          <w:bCs/>
        </w:rPr>
      </w:pPr>
      <w:r w:rsidRPr="00AC271E">
        <w:rPr>
          <w:bCs/>
        </w:rPr>
        <w:tab/>
        <w:t>3.  ‘mycobacterium tuberculosis’/exp OR ‘mycobacterium tuberculosis’</w:t>
      </w:r>
    </w:p>
    <w:p w14:paraId="0644977D" w14:textId="77777777" w:rsidR="00AB7986" w:rsidRPr="00AC271E" w:rsidRDefault="00AB7986">
      <w:pPr>
        <w:rPr>
          <w:bCs/>
        </w:rPr>
      </w:pPr>
      <w:r w:rsidRPr="00AC271E">
        <w:rPr>
          <w:bCs/>
        </w:rPr>
        <w:tab/>
        <w:t>2.  ‘multidrug resistant tuberculosis’/exp OR ‘multidrug resistant tuberculosis’</w:t>
      </w:r>
    </w:p>
    <w:p w14:paraId="10744C36" w14:textId="77777777" w:rsidR="00AB7986" w:rsidRPr="00AC271E" w:rsidRDefault="00AB7986">
      <w:pPr>
        <w:rPr>
          <w:bCs/>
        </w:rPr>
      </w:pPr>
      <w:r w:rsidRPr="00AC271E">
        <w:rPr>
          <w:bCs/>
        </w:rPr>
        <w:tab/>
        <w:t>1.  ‘tuberculosis’/exp OR ‘tuberculosis’</w:t>
      </w:r>
    </w:p>
    <w:p w14:paraId="589C7720" w14:textId="77777777" w:rsidR="00AB7986" w:rsidRPr="00AC271E" w:rsidRDefault="00AB7986">
      <w:pPr>
        <w:rPr>
          <w:bCs/>
        </w:rPr>
      </w:pPr>
    </w:p>
    <w:p w14:paraId="370DC1A5" w14:textId="77777777" w:rsidR="006142C4" w:rsidRPr="00AC271E" w:rsidRDefault="006142C4">
      <w:pPr>
        <w:rPr>
          <w:bCs/>
        </w:rPr>
      </w:pPr>
      <w:r w:rsidRPr="00AC271E">
        <w:rPr>
          <w:bCs/>
        </w:rPr>
        <w:t>Web of Science Search:</w:t>
      </w:r>
    </w:p>
    <w:p w14:paraId="25CA96B5" w14:textId="77777777" w:rsidR="006142C4" w:rsidRPr="00AC271E" w:rsidRDefault="006142C4">
      <w:pPr>
        <w:rPr>
          <w:bCs/>
        </w:rPr>
      </w:pPr>
      <w:proofErr w:type="spellStart"/>
      <w:r w:rsidRPr="00AC271E">
        <w:rPr>
          <w:bCs/>
        </w:rPr>
        <w:t>TBDiagnosisCounseling</w:t>
      </w:r>
      <w:proofErr w:type="spellEnd"/>
      <w:r w:rsidRPr="00AC271E">
        <w:rPr>
          <w:bCs/>
        </w:rPr>
        <w:t>:</w:t>
      </w:r>
    </w:p>
    <w:p w14:paraId="68046755" w14:textId="77777777" w:rsidR="006142C4" w:rsidRPr="00AC271E" w:rsidRDefault="006142C4">
      <w:pPr>
        <w:rPr>
          <w:bCs/>
        </w:rPr>
      </w:pPr>
      <w:r w:rsidRPr="00AC271E">
        <w:rPr>
          <w:bCs/>
        </w:rPr>
        <w:tab/>
        <w:t>4.  #3 AND #2 AND #1                      (930 results)</w:t>
      </w:r>
    </w:p>
    <w:p w14:paraId="0BFD0FF5" w14:textId="77777777" w:rsidR="006142C4" w:rsidRPr="00AC271E" w:rsidRDefault="006142C4">
      <w:pPr>
        <w:rPr>
          <w:bCs/>
        </w:rPr>
      </w:pPr>
      <w:r w:rsidRPr="00AC271E">
        <w:rPr>
          <w:bCs/>
        </w:rPr>
        <w:tab/>
        <w:t>3.  TS=(counseling OR counselling)</w:t>
      </w:r>
    </w:p>
    <w:p w14:paraId="0659E8F3" w14:textId="77777777" w:rsidR="006142C4" w:rsidRPr="00AC271E" w:rsidRDefault="006142C4">
      <w:pPr>
        <w:rPr>
          <w:bCs/>
        </w:rPr>
      </w:pPr>
      <w:r w:rsidRPr="00AC271E">
        <w:rPr>
          <w:bCs/>
        </w:rPr>
        <w:tab/>
        <w:t>2.  TS=(diagnosis OR diagnostic imaging OR screening OR testing OR diagnostic evaluation)</w:t>
      </w:r>
    </w:p>
    <w:p w14:paraId="424A5592" w14:textId="77777777" w:rsidR="006142C4" w:rsidRPr="00AC271E" w:rsidRDefault="006142C4">
      <w:pPr>
        <w:rPr>
          <w:bCs/>
        </w:rPr>
      </w:pPr>
      <w:r w:rsidRPr="00AC271E">
        <w:rPr>
          <w:bCs/>
        </w:rPr>
        <w:tab/>
        <w:t>1.  TS=(tuberculosis OR mycobacterium tuberculosis OR multidrug resistant tuberculosis OR extensively drug resistant tuberculosis OR TB)</w:t>
      </w:r>
    </w:p>
    <w:p w14:paraId="38C18AB8" w14:textId="77777777" w:rsidR="006142C4" w:rsidRPr="00AC271E" w:rsidRDefault="006142C4">
      <w:pPr>
        <w:rPr>
          <w:bCs/>
        </w:rPr>
      </w:pPr>
    </w:p>
    <w:p w14:paraId="73F39606" w14:textId="77777777" w:rsidR="006142C4" w:rsidRPr="00AC271E" w:rsidRDefault="006142C4">
      <w:pPr>
        <w:rPr>
          <w:bCs/>
        </w:rPr>
      </w:pPr>
      <w:proofErr w:type="spellStart"/>
      <w:r w:rsidRPr="00AC271E">
        <w:rPr>
          <w:bCs/>
        </w:rPr>
        <w:t>TBContactTracingCounseling</w:t>
      </w:r>
      <w:proofErr w:type="spellEnd"/>
    </w:p>
    <w:p w14:paraId="62CF5492" w14:textId="77777777" w:rsidR="006142C4" w:rsidRPr="00AC271E" w:rsidRDefault="006142C4">
      <w:pPr>
        <w:rPr>
          <w:bCs/>
        </w:rPr>
      </w:pPr>
      <w:r w:rsidRPr="00AC271E">
        <w:rPr>
          <w:bCs/>
        </w:rPr>
        <w:tab/>
        <w:t>6.  #5 AND #3 AND #1                       (101 results)</w:t>
      </w:r>
    </w:p>
    <w:p w14:paraId="46EC5090" w14:textId="77777777" w:rsidR="006142C4" w:rsidRPr="00AC271E" w:rsidRDefault="006142C4">
      <w:pPr>
        <w:rPr>
          <w:bCs/>
        </w:rPr>
      </w:pPr>
      <w:r w:rsidRPr="00AC271E">
        <w:rPr>
          <w:bCs/>
        </w:rPr>
        <w:tab/>
        <w:t>5.  TS=(contact tracing OR contact examination OR contacts OR tracing contacts)</w:t>
      </w:r>
    </w:p>
    <w:p w14:paraId="72DB70E3" w14:textId="77777777" w:rsidR="006142C4" w:rsidRPr="00AC271E" w:rsidRDefault="006142C4">
      <w:pPr>
        <w:rPr>
          <w:bCs/>
        </w:rPr>
      </w:pPr>
      <w:r w:rsidRPr="00AC271E">
        <w:rPr>
          <w:bCs/>
        </w:rPr>
        <w:tab/>
        <w:t xml:space="preserve">4.  </w:t>
      </w:r>
      <w:r w:rsidR="00E16E7E" w:rsidRPr="00AC271E">
        <w:rPr>
          <w:bCs/>
        </w:rPr>
        <w:t>#3 AND #2 AND #1</w:t>
      </w:r>
    </w:p>
    <w:p w14:paraId="6786A6BA" w14:textId="77777777" w:rsidR="00E16E7E" w:rsidRPr="00AC271E" w:rsidRDefault="00E16E7E">
      <w:pPr>
        <w:rPr>
          <w:bCs/>
        </w:rPr>
      </w:pPr>
      <w:r w:rsidRPr="00AC271E">
        <w:rPr>
          <w:bCs/>
        </w:rPr>
        <w:tab/>
        <w:t>3.  TS=(counseling OR counselling)</w:t>
      </w:r>
    </w:p>
    <w:p w14:paraId="33B72DEC" w14:textId="77777777" w:rsidR="00E16E7E" w:rsidRPr="00AC271E" w:rsidRDefault="00E16E7E">
      <w:pPr>
        <w:rPr>
          <w:bCs/>
        </w:rPr>
      </w:pPr>
      <w:r w:rsidRPr="00AC271E">
        <w:rPr>
          <w:bCs/>
        </w:rPr>
        <w:tab/>
        <w:t>2.  TS=(diagnosis OR diagnostic imaging OR screening OR testing OR diagnostic evaluation)</w:t>
      </w:r>
    </w:p>
    <w:p w14:paraId="15699659" w14:textId="77777777" w:rsidR="00E16E7E" w:rsidRPr="00AC271E" w:rsidRDefault="00E16E7E">
      <w:pPr>
        <w:rPr>
          <w:bCs/>
        </w:rPr>
      </w:pPr>
      <w:r w:rsidRPr="00AC271E">
        <w:rPr>
          <w:bCs/>
        </w:rPr>
        <w:tab/>
        <w:t>1.  TS=(tuberculosis OR mycobacterium tuberculosis OR multidrug resistant tuberculosis OR extensively drug resistant tuberculosis OR TB)</w:t>
      </w:r>
    </w:p>
    <w:p w14:paraId="0EB97F1F" w14:textId="77777777" w:rsidR="00E16E7E" w:rsidRPr="00AC271E" w:rsidRDefault="00E16E7E">
      <w:pPr>
        <w:rPr>
          <w:bCs/>
        </w:rPr>
      </w:pPr>
    </w:p>
    <w:p w14:paraId="1C50ACD7" w14:textId="77777777" w:rsidR="00314E1C" w:rsidRPr="00AC271E" w:rsidRDefault="00314E1C">
      <w:pPr>
        <w:rPr>
          <w:bCs/>
        </w:rPr>
      </w:pPr>
      <w:r w:rsidRPr="00AC271E">
        <w:rPr>
          <w:bCs/>
        </w:rPr>
        <w:t>Cochrane Library Search:</w:t>
      </w:r>
    </w:p>
    <w:p w14:paraId="5E036BB3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Search Name:</w:t>
      </w:r>
      <w:r w:rsidRPr="00AC271E">
        <w:rPr>
          <w:bCs/>
        </w:rPr>
        <w:tab/>
        <w:t>TB AND Diagnosis AND Counseling        (237 results)</w:t>
      </w:r>
    </w:p>
    <w:p w14:paraId="4447A9B0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</w:t>
      </w:r>
      <w:r w:rsidRPr="00AC271E">
        <w:rPr>
          <w:bCs/>
        </w:rPr>
        <w:tab/>
      </w:r>
      <w:proofErr w:type="spellStart"/>
      <w:r w:rsidRPr="00AC271E">
        <w:rPr>
          <w:bCs/>
        </w:rPr>
        <w:t>MeSH</w:t>
      </w:r>
      <w:proofErr w:type="spellEnd"/>
      <w:r w:rsidRPr="00AC271E">
        <w:rPr>
          <w:bCs/>
        </w:rPr>
        <w:t xml:space="preserve"> descriptor: [Tuberculosis] explode all trees</w:t>
      </w:r>
      <w:r w:rsidRPr="00AC271E">
        <w:rPr>
          <w:bCs/>
        </w:rPr>
        <w:tab/>
        <w:t>1951</w:t>
      </w:r>
    </w:p>
    <w:p w14:paraId="0C45A1DA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2</w:t>
      </w:r>
      <w:r w:rsidRPr="00AC271E">
        <w:rPr>
          <w:bCs/>
        </w:rPr>
        <w:tab/>
        <w:t>tuberculosis</w:t>
      </w:r>
      <w:r w:rsidRPr="00AC271E">
        <w:rPr>
          <w:bCs/>
        </w:rPr>
        <w:tab/>
        <w:t>7069</w:t>
      </w:r>
    </w:p>
    <w:p w14:paraId="665EE4A9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3</w:t>
      </w:r>
      <w:r w:rsidRPr="00AC271E">
        <w:rPr>
          <w:bCs/>
        </w:rPr>
        <w:tab/>
      </w:r>
      <w:proofErr w:type="spellStart"/>
      <w:r w:rsidRPr="00AC271E">
        <w:rPr>
          <w:bCs/>
        </w:rPr>
        <w:t>MeSH</w:t>
      </w:r>
      <w:proofErr w:type="spellEnd"/>
      <w:r w:rsidRPr="00AC271E">
        <w:rPr>
          <w:bCs/>
        </w:rPr>
        <w:t xml:space="preserve"> descriptor: [Mycobacterium tuberculosis] explode all trees</w:t>
      </w:r>
      <w:r w:rsidRPr="00AC271E">
        <w:rPr>
          <w:bCs/>
        </w:rPr>
        <w:tab/>
        <w:t>309</w:t>
      </w:r>
    </w:p>
    <w:p w14:paraId="617717A3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4</w:t>
      </w:r>
      <w:r w:rsidRPr="00AC271E">
        <w:rPr>
          <w:bCs/>
        </w:rPr>
        <w:tab/>
        <w:t>mycobacterium tuberculosis</w:t>
      </w:r>
      <w:r w:rsidRPr="00AC271E">
        <w:rPr>
          <w:bCs/>
        </w:rPr>
        <w:tab/>
        <w:t>1075</w:t>
      </w:r>
    </w:p>
    <w:p w14:paraId="30D2A5CD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5</w:t>
      </w:r>
      <w:r w:rsidRPr="00AC271E">
        <w:rPr>
          <w:bCs/>
        </w:rPr>
        <w:tab/>
        <w:t>multidrug resistant tuberculosis</w:t>
      </w:r>
      <w:r w:rsidRPr="00AC271E">
        <w:rPr>
          <w:bCs/>
        </w:rPr>
        <w:tab/>
        <w:t>407</w:t>
      </w:r>
    </w:p>
    <w:p w14:paraId="1C2F7E4B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6</w:t>
      </w:r>
      <w:r w:rsidRPr="00AC271E">
        <w:rPr>
          <w:bCs/>
        </w:rPr>
        <w:tab/>
        <w:t>extensively drug resistant tuberculosis</w:t>
      </w:r>
      <w:r w:rsidRPr="00AC271E">
        <w:rPr>
          <w:bCs/>
        </w:rPr>
        <w:tab/>
        <w:t>85</w:t>
      </w:r>
    </w:p>
    <w:p w14:paraId="650CCE66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7</w:t>
      </w:r>
      <w:r w:rsidRPr="00AC271E">
        <w:rPr>
          <w:bCs/>
        </w:rPr>
        <w:tab/>
        <w:t>TB</w:t>
      </w:r>
      <w:r w:rsidRPr="00AC271E">
        <w:rPr>
          <w:bCs/>
        </w:rPr>
        <w:tab/>
        <w:t>6130</w:t>
      </w:r>
    </w:p>
    <w:p w14:paraId="37570003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8</w:t>
      </w:r>
      <w:r w:rsidRPr="00AC271E">
        <w:rPr>
          <w:bCs/>
        </w:rPr>
        <w:tab/>
      </w:r>
      <w:proofErr w:type="spellStart"/>
      <w:r w:rsidRPr="00AC271E">
        <w:rPr>
          <w:bCs/>
        </w:rPr>
        <w:t>MeSH</w:t>
      </w:r>
      <w:proofErr w:type="spellEnd"/>
      <w:r w:rsidRPr="00AC271E">
        <w:rPr>
          <w:bCs/>
        </w:rPr>
        <w:t xml:space="preserve"> descriptor: [Diagnosis] explode all trees</w:t>
      </w:r>
      <w:r w:rsidRPr="00AC271E">
        <w:rPr>
          <w:bCs/>
        </w:rPr>
        <w:tab/>
        <w:t>329063</w:t>
      </w:r>
    </w:p>
    <w:p w14:paraId="1FA84E94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9</w:t>
      </w:r>
      <w:r w:rsidRPr="00AC271E">
        <w:rPr>
          <w:bCs/>
        </w:rPr>
        <w:tab/>
        <w:t>diagnosis</w:t>
      </w:r>
      <w:r w:rsidRPr="00AC271E">
        <w:rPr>
          <w:bCs/>
        </w:rPr>
        <w:tab/>
        <w:t>149445</w:t>
      </w:r>
    </w:p>
    <w:p w14:paraId="16DB554A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0</w:t>
      </w:r>
      <w:r w:rsidRPr="00AC271E">
        <w:rPr>
          <w:bCs/>
        </w:rPr>
        <w:tab/>
      </w:r>
      <w:proofErr w:type="spellStart"/>
      <w:r w:rsidRPr="00AC271E">
        <w:rPr>
          <w:bCs/>
        </w:rPr>
        <w:t>MeSH</w:t>
      </w:r>
      <w:proofErr w:type="spellEnd"/>
      <w:r w:rsidRPr="00AC271E">
        <w:rPr>
          <w:bCs/>
        </w:rPr>
        <w:t xml:space="preserve"> descriptor: [Diagnostic Imaging] explode all trees</w:t>
      </w:r>
      <w:r w:rsidRPr="00AC271E">
        <w:rPr>
          <w:bCs/>
        </w:rPr>
        <w:tab/>
        <w:t>47009</w:t>
      </w:r>
    </w:p>
    <w:p w14:paraId="7763C355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1</w:t>
      </w:r>
      <w:r w:rsidRPr="00AC271E">
        <w:rPr>
          <w:bCs/>
        </w:rPr>
        <w:tab/>
        <w:t>diagnostic imaging</w:t>
      </w:r>
      <w:r w:rsidRPr="00AC271E">
        <w:rPr>
          <w:bCs/>
        </w:rPr>
        <w:tab/>
        <w:t>31963</w:t>
      </w:r>
    </w:p>
    <w:p w14:paraId="494990B6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2</w:t>
      </w:r>
      <w:r w:rsidRPr="00AC271E">
        <w:rPr>
          <w:bCs/>
        </w:rPr>
        <w:tab/>
        <w:t>screening</w:t>
      </w:r>
      <w:r w:rsidRPr="00AC271E">
        <w:rPr>
          <w:bCs/>
        </w:rPr>
        <w:tab/>
        <w:t>57497</w:t>
      </w:r>
    </w:p>
    <w:p w14:paraId="26416146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3</w:t>
      </w:r>
      <w:r w:rsidRPr="00AC271E">
        <w:rPr>
          <w:bCs/>
        </w:rPr>
        <w:tab/>
        <w:t>testing</w:t>
      </w:r>
      <w:r w:rsidRPr="00AC271E">
        <w:rPr>
          <w:bCs/>
        </w:rPr>
        <w:tab/>
        <w:t>56343</w:t>
      </w:r>
    </w:p>
    <w:p w14:paraId="353D7506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4</w:t>
      </w:r>
      <w:r w:rsidRPr="00AC271E">
        <w:rPr>
          <w:bCs/>
        </w:rPr>
        <w:tab/>
        <w:t>diagnostic evaluation</w:t>
      </w:r>
      <w:r w:rsidRPr="00AC271E">
        <w:rPr>
          <w:bCs/>
        </w:rPr>
        <w:tab/>
        <w:t>15132</w:t>
      </w:r>
    </w:p>
    <w:p w14:paraId="11BF42AC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5</w:t>
      </w:r>
      <w:r w:rsidRPr="00AC271E">
        <w:rPr>
          <w:bCs/>
        </w:rPr>
        <w:tab/>
      </w:r>
      <w:proofErr w:type="spellStart"/>
      <w:r w:rsidRPr="00AC271E">
        <w:rPr>
          <w:bCs/>
        </w:rPr>
        <w:t>MeSH</w:t>
      </w:r>
      <w:proofErr w:type="spellEnd"/>
      <w:r w:rsidRPr="00AC271E">
        <w:rPr>
          <w:bCs/>
        </w:rPr>
        <w:t xml:space="preserve"> descriptor: [Counseling] explode all trees</w:t>
      </w:r>
      <w:r w:rsidRPr="00AC271E">
        <w:rPr>
          <w:bCs/>
        </w:rPr>
        <w:tab/>
        <w:t>5335</w:t>
      </w:r>
    </w:p>
    <w:p w14:paraId="716D6BA4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6</w:t>
      </w:r>
      <w:r w:rsidRPr="00AC271E">
        <w:rPr>
          <w:bCs/>
        </w:rPr>
        <w:tab/>
        <w:t>counseling</w:t>
      </w:r>
      <w:r w:rsidRPr="00AC271E">
        <w:rPr>
          <w:bCs/>
        </w:rPr>
        <w:tab/>
        <w:t>23254</w:t>
      </w:r>
    </w:p>
    <w:p w14:paraId="0DC76466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7</w:t>
      </w:r>
      <w:r w:rsidRPr="00AC271E">
        <w:rPr>
          <w:bCs/>
        </w:rPr>
        <w:tab/>
        <w:t>#1 OR #2 OR #3 OR #4 OR #5 OR #6 OR #7</w:t>
      </w:r>
      <w:r w:rsidRPr="00AC271E">
        <w:rPr>
          <w:bCs/>
        </w:rPr>
        <w:tab/>
        <w:t>10980</w:t>
      </w:r>
    </w:p>
    <w:p w14:paraId="35634D3C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8</w:t>
      </w:r>
      <w:r w:rsidRPr="00AC271E">
        <w:rPr>
          <w:bCs/>
        </w:rPr>
        <w:tab/>
        <w:t>#8 OR #9 OR #10 OR #11 OR #12 OR #13 OR #14</w:t>
      </w:r>
      <w:r w:rsidRPr="00AC271E">
        <w:rPr>
          <w:bCs/>
        </w:rPr>
        <w:tab/>
        <w:t>496162</w:t>
      </w:r>
    </w:p>
    <w:p w14:paraId="3D96C8C5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9</w:t>
      </w:r>
      <w:r w:rsidRPr="00AC271E">
        <w:rPr>
          <w:bCs/>
        </w:rPr>
        <w:tab/>
        <w:t>#15 OR #16</w:t>
      </w:r>
      <w:r w:rsidRPr="00AC271E">
        <w:rPr>
          <w:bCs/>
        </w:rPr>
        <w:tab/>
        <w:t>23877</w:t>
      </w:r>
    </w:p>
    <w:p w14:paraId="5CA0FC77" w14:textId="77777777" w:rsidR="00314E1C" w:rsidRPr="00AC271E" w:rsidRDefault="00314E1C">
      <w:pPr>
        <w:rPr>
          <w:bCs/>
        </w:rPr>
      </w:pPr>
      <w:r w:rsidRPr="00AC271E">
        <w:rPr>
          <w:bCs/>
        </w:rPr>
        <w:t>#20</w:t>
      </w:r>
      <w:r w:rsidRPr="00AC271E">
        <w:rPr>
          <w:bCs/>
        </w:rPr>
        <w:tab/>
        <w:t>#17 AND #18 AND #19</w:t>
      </w:r>
      <w:r w:rsidRPr="00AC271E">
        <w:rPr>
          <w:bCs/>
        </w:rPr>
        <w:tab/>
        <w:t>237</w:t>
      </w:r>
    </w:p>
    <w:p w14:paraId="0CEC1FE9" w14:textId="77777777" w:rsidR="00AC271E" w:rsidRPr="00AC271E" w:rsidRDefault="00AC271E" w:rsidP="00314E1C">
      <w:pPr>
        <w:rPr>
          <w:bCs/>
        </w:rPr>
      </w:pPr>
    </w:p>
    <w:p w14:paraId="2747065B" w14:textId="77777777" w:rsidR="00AC271E" w:rsidRPr="00AC271E" w:rsidRDefault="00AC271E" w:rsidP="00314E1C">
      <w:pPr>
        <w:rPr>
          <w:bCs/>
        </w:rPr>
      </w:pPr>
    </w:p>
    <w:p w14:paraId="27024556" w14:textId="5990E8FD" w:rsidR="00314E1C" w:rsidRPr="00AC271E" w:rsidRDefault="00314E1C" w:rsidP="00314E1C">
      <w:pPr>
        <w:rPr>
          <w:bCs/>
        </w:rPr>
      </w:pPr>
      <w:r w:rsidRPr="00AC271E">
        <w:rPr>
          <w:bCs/>
        </w:rPr>
        <w:lastRenderedPageBreak/>
        <w:t>Search Name:</w:t>
      </w:r>
      <w:r w:rsidRPr="00AC271E">
        <w:rPr>
          <w:bCs/>
        </w:rPr>
        <w:tab/>
        <w:t>TB AND Contact Tracing AND Counseling            (54 results)</w:t>
      </w:r>
    </w:p>
    <w:p w14:paraId="1D2AC17F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</w:t>
      </w:r>
      <w:r w:rsidRPr="00AC271E">
        <w:rPr>
          <w:bCs/>
        </w:rPr>
        <w:tab/>
      </w:r>
      <w:proofErr w:type="spellStart"/>
      <w:r w:rsidRPr="00AC271E">
        <w:rPr>
          <w:bCs/>
        </w:rPr>
        <w:t>MeSH</w:t>
      </w:r>
      <w:proofErr w:type="spellEnd"/>
      <w:r w:rsidRPr="00AC271E">
        <w:rPr>
          <w:bCs/>
        </w:rPr>
        <w:t xml:space="preserve"> descriptor: [Tuberculosis] explode all trees</w:t>
      </w:r>
      <w:r w:rsidRPr="00AC271E">
        <w:rPr>
          <w:bCs/>
        </w:rPr>
        <w:tab/>
        <w:t>1951</w:t>
      </w:r>
    </w:p>
    <w:p w14:paraId="0C4DE308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2</w:t>
      </w:r>
      <w:r w:rsidRPr="00AC271E">
        <w:rPr>
          <w:bCs/>
        </w:rPr>
        <w:tab/>
        <w:t>tuberculosis</w:t>
      </w:r>
      <w:r w:rsidRPr="00AC271E">
        <w:rPr>
          <w:bCs/>
        </w:rPr>
        <w:tab/>
        <w:t>7069</w:t>
      </w:r>
    </w:p>
    <w:p w14:paraId="230B5EBC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3</w:t>
      </w:r>
      <w:r w:rsidRPr="00AC271E">
        <w:rPr>
          <w:bCs/>
        </w:rPr>
        <w:tab/>
      </w:r>
      <w:proofErr w:type="spellStart"/>
      <w:r w:rsidRPr="00AC271E">
        <w:rPr>
          <w:bCs/>
        </w:rPr>
        <w:t>MeSH</w:t>
      </w:r>
      <w:proofErr w:type="spellEnd"/>
      <w:r w:rsidRPr="00AC271E">
        <w:rPr>
          <w:bCs/>
        </w:rPr>
        <w:t xml:space="preserve"> descriptor: [Mycobacterium tuberculosis] explode all trees</w:t>
      </w:r>
      <w:r w:rsidRPr="00AC271E">
        <w:rPr>
          <w:bCs/>
        </w:rPr>
        <w:tab/>
        <w:t>309</w:t>
      </w:r>
    </w:p>
    <w:p w14:paraId="063E07F3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4</w:t>
      </w:r>
      <w:r w:rsidRPr="00AC271E">
        <w:rPr>
          <w:bCs/>
        </w:rPr>
        <w:tab/>
        <w:t>mycobacterium tuberculosis</w:t>
      </w:r>
      <w:r w:rsidRPr="00AC271E">
        <w:rPr>
          <w:bCs/>
        </w:rPr>
        <w:tab/>
        <w:t>1075</w:t>
      </w:r>
    </w:p>
    <w:p w14:paraId="14C3AADB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5</w:t>
      </w:r>
      <w:r w:rsidRPr="00AC271E">
        <w:rPr>
          <w:bCs/>
        </w:rPr>
        <w:tab/>
        <w:t>multidrug resistant tuberculosis</w:t>
      </w:r>
      <w:r w:rsidRPr="00AC271E">
        <w:rPr>
          <w:bCs/>
        </w:rPr>
        <w:tab/>
        <w:t>407</w:t>
      </w:r>
    </w:p>
    <w:p w14:paraId="317E422A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6</w:t>
      </w:r>
      <w:r w:rsidRPr="00AC271E">
        <w:rPr>
          <w:bCs/>
        </w:rPr>
        <w:tab/>
        <w:t>extensively drug resistant tuberculosis</w:t>
      </w:r>
      <w:r w:rsidRPr="00AC271E">
        <w:rPr>
          <w:bCs/>
        </w:rPr>
        <w:tab/>
        <w:t>85</w:t>
      </w:r>
    </w:p>
    <w:p w14:paraId="53BD1E59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7</w:t>
      </w:r>
      <w:r w:rsidRPr="00AC271E">
        <w:rPr>
          <w:bCs/>
        </w:rPr>
        <w:tab/>
        <w:t>TB</w:t>
      </w:r>
      <w:r w:rsidRPr="00AC271E">
        <w:rPr>
          <w:bCs/>
        </w:rPr>
        <w:tab/>
        <w:t>6130</w:t>
      </w:r>
    </w:p>
    <w:p w14:paraId="1942150D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8</w:t>
      </w:r>
      <w:r w:rsidRPr="00AC271E">
        <w:rPr>
          <w:bCs/>
        </w:rPr>
        <w:tab/>
      </w:r>
      <w:proofErr w:type="spellStart"/>
      <w:r w:rsidRPr="00AC271E">
        <w:rPr>
          <w:bCs/>
        </w:rPr>
        <w:t>MeSH</w:t>
      </w:r>
      <w:proofErr w:type="spellEnd"/>
      <w:r w:rsidRPr="00AC271E">
        <w:rPr>
          <w:bCs/>
        </w:rPr>
        <w:t xml:space="preserve"> descriptor: [Contact Tracing] explode all trees</w:t>
      </w:r>
      <w:r w:rsidRPr="00AC271E">
        <w:rPr>
          <w:bCs/>
        </w:rPr>
        <w:tab/>
        <w:t>75</w:t>
      </w:r>
    </w:p>
    <w:p w14:paraId="172E4999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9</w:t>
      </w:r>
      <w:r w:rsidRPr="00AC271E">
        <w:rPr>
          <w:bCs/>
        </w:rPr>
        <w:tab/>
        <w:t>contact tracing</w:t>
      </w:r>
      <w:r w:rsidRPr="00AC271E">
        <w:rPr>
          <w:bCs/>
        </w:rPr>
        <w:tab/>
        <w:t>221</w:t>
      </w:r>
    </w:p>
    <w:p w14:paraId="65CA3D0F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0</w:t>
      </w:r>
      <w:r w:rsidRPr="00AC271E">
        <w:rPr>
          <w:bCs/>
        </w:rPr>
        <w:tab/>
        <w:t>contact examination</w:t>
      </w:r>
      <w:r w:rsidRPr="00AC271E">
        <w:rPr>
          <w:bCs/>
        </w:rPr>
        <w:tab/>
        <w:t>4191</w:t>
      </w:r>
    </w:p>
    <w:p w14:paraId="1A95576C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1</w:t>
      </w:r>
      <w:r w:rsidRPr="00AC271E">
        <w:rPr>
          <w:bCs/>
        </w:rPr>
        <w:tab/>
        <w:t>contacts</w:t>
      </w:r>
      <w:r w:rsidRPr="00AC271E">
        <w:rPr>
          <w:bCs/>
        </w:rPr>
        <w:tab/>
        <w:t>4146</w:t>
      </w:r>
    </w:p>
    <w:p w14:paraId="6E477E15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2</w:t>
      </w:r>
      <w:r w:rsidRPr="00AC271E">
        <w:rPr>
          <w:bCs/>
        </w:rPr>
        <w:tab/>
        <w:t>tracing contacts</w:t>
      </w:r>
      <w:r w:rsidRPr="00AC271E">
        <w:rPr>
          <w:bCs/>
        </w:rPr>
        <w:tab/>
        <w:t>63</w:t>
      </w:r>
    </w:p>
    <w:p w14:paraId="47BCE024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3</w:t>
      </w:r>
      <w:r w:rsidRPr="00AC271E">
        <w:rPr>
          <w:bCs/>
        </w:rPr>
        <w:tab/>
      </w:r>
      <w:proofErr w:type="spellStart"/>
      <w:r w:rsidRPr="00AC271E">
        <w:rPr>
          <w:bCs/>
        </w:rPr>
        <w:t>MeSH</w:t>
      </w:r>
      <w:proofErr w:type="spellEnd"/>
      <w:r w:rsidRPr="00AC271E">
        <w:rPr>
          <w:bCs/>
        </w:rPr>
        <w:t xml:space="preserve"> descriptor: [Counseling] explode all trees</w:t>
      </w:r>
      <w:r w:rsidRPr="00AC271E">
        <w:rPr>
          <w:bCs/>
        </w:rPr>
        <w:tab/>
        <w:t>5335</w:t>
      </w:r>
    </w:p>
    <w:p w14:paraId="33EFB04D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4</w:t>
      </w:r>
      <w:r w:rsidRPr="00AC271E">
        <w:rPr>
          <w:bCs/>
        </w:rPr>
        <w:tab/>
        <w:t>counseling</w:t>
      </w:r>
      <w:r w:rsidRPr="00AC271E">
        <w:rPr>
          <w:bCs/>
        </w:rPr>
        <w:tab/>
        <w:t>23254</w:t>
      </w:r>
    </w:p>
    <w:p w14:paraId="0D4B510B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5</w:t>
      </w:r>
      <w:r w:rsidRPr="00AC271E">
        <w:rPr>
          <w:bCs/>
        </w:rPr>
        <w:tab/>
        <w:t>#1 OR #2 OR #3 OR #4 OR #5 OR #6 OR #7</w:t>
      </w:r>
      <w:r w:rsidRPr="00AC271E">
        <w:rPr>
          <w:bCs/>
        </w:rPr>
        <w:tab/>
        <w:t>10980</w:t>
      </w:r>
    </w:p>
    <w:p w14:paraId="1D70C906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6</w:t>
      </w:r>
      <w:r w:rsidRPr="00AC271E">
        <w:rPr>
          <w:bCs/>
        </w:rPr>
        <w:tab/>
        <w:t>#8 OR #9 OR #10 OR #11 OR #12</w:t>
      </w:r>
      <w:r w:rsidRPr="00AC271E">
        <w:rPr>
          <w:bCs/>
        </w:rPr>
        <w:tab/>
        <w:t>8138</w:t>
      </w:r>
    </w:p>
    <w:p w14:paraId="0ADC9D3C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7</w:t>
      </w:r>
      <w:r w:rsidRPr="00AC271E">
        <w:rPr>
          <w:bCs/>
        </w:rPr>
        <w:tab/>
        <w:t>#13 OR #14</w:t>
      </w:r>
      <w:r w:rsidRPr="00AC271E">
        <w:rPr>
          <w:bCs/>
        </w:rPr>
        <w:tab/>
        <w:t>23877</w:t>
      </w:r>
    </w:p>
    <w:p w14:paraId="4C88C729" w14:textId="77777777" w:rsidR="00314E1C" w:rsidRPr="00AC271E" w:rsidRDefault="00314E1C" w:rsidP="00314E1C">
      <w:pPr>
        <w:rPr>
          <w:bCs/>
        </w:rPr>
      </w:pPr>
      <w:r w:rsidRPr="00AC271E">
        <w:rPr>
          <w:bCs/>
        </w:rPr>
        <w:t>#18</w:t>
      </w:r>
      <w:r w:rsidRPr="00AC271E">
        <w:rPr>
          <w:bCs/>
        </w:rPr>
        <w:tab/>
        <w:t>#15 AND #16 AND #17</w:t>
      </w:r>
      <w:r w:rsidRPr="00AC271E">
        <w:rPr>
          <w:bCs/>
        </w:rPr>
        <w:tab/>
        <w:t>54</w:t>
      </w:r>
    </w:p>
    <w:p w14:paraId="0A28C740" w14:textId="6ACB9FBB" w:rsidR="007427FB" w:rsidRPr="00AC271E" w:rsidRDefault="007427FB" w:rsidP="006A1322">
      <w:pPr>
        <w:rPr>
          <w:bCs/>
        </w:rPr>
      </w:pPr>
    </w:p>
    <w:p w14:paraId="20BBBE80" w14:textId="77777777" w:rsidR="00AC271E" w:rsidRPr="00AC271E" w:rsidRDefault="00AC271E" w:rsidP="006A1322">
      <w:pPr>
        <w:rPr>
          <w:bCs/>
        </w:rPr>
      </w:pPr>
    </w:p>
    <w:p w14:paraId="59709CB1" w14:textId="77777777" w:rsidR="007427FB" w:rsidRPr="00AC271E" w:rsidRDefault="007427FB" w:rsidP="006A1322">
      <w:pPr>
        <w:rPr>
          <w:bCs/>
        </w:rPr>
      </w:pPr>
      <w:r w:rsidRPr="00AC271E">
        <w:rPr>
          <w:bCs/>
        </w:rPr>
        <w:t>LILACS Search:</w:t>
      </w:r>
    </w:p>
    <w:p w14:paraId="50382637" w14:textId="77777777" w:rsidR="007427FB" w:rsidRPr="00AC271E" w:rsidRDefault="007427FB" w:rsidP="007427FB">
      <w:pPr>
        <w:pStyle w:val="ListParagraph"/>
        <w:numPr>
          <w:ilvl w:val="0"/>
          <w:numId w:val="1"/>
        </w:numPr>
        <w:rPr>
          <w:bCs/>
        </w:rPr>
      </w:pPr>
      <w:r w:rsidRPr="00AC271E">
        <w:rPr>
          <w:bCs/>
        </w:rPr>
        <w:t>Tuberculosis OR TB (Words)</w:t>
      </w:r>
    </w:p>
    <w:p w14:paraId="151EE5BF" w14:textId="77777777" w:rsidR="007427FB" w:rsidRPr="00AC271E" w:rsidRDefault="007427FB" w:rsidP="007427FB">
      <w:pPr>
        <w:pStyle w:val="ListParagraph"/>
        <w:numPr>
          <w:ilvl w:val="0"/>
          <w:numId w:val="1"/>
        </w:numPr>
        <w:rPr>
          <w:bCs/>
        </w:rPr>
      </w:pPr>
      <w:r w:rsidRPr="00AC271E">
        <w:rPr>
          <w:bCs/>
        </w:rPr>
        <w:t>Diagnosis OR diagnostic imaging (Words)</w:t>
      </w:r>
    </w:p>
    <w:p w14:paraId="5D609B17" w14:textId="77777777" w:rsidR="007427FB" w:rsidRPr="00AC271E" w:rsidRDefault="007427FB" w:rsidP="007427FB">
      <w:pPr>
        <w:pStyle w:val="ListParagraph"/>
        <w:numPr>
          <w:ilvl w:val="0"/>
          <w:numId w:val="1"/>
        </w:numPr>
        <w:rPr>
          <w:bCs/>
        </w:rPr>
      </w:pPr>
      <w:r w:rsidRPr="00AC271E">
        <w:rPr>
          <w:bCs/>
        </w:rPr>
        <w:t>Counseling OR counselling (Words)</w:t>
      </w:r>
    </w:p>
    <w:p w14:paraId="5E2A9EDD" w14:textId="77777777" w:rsidR="007427FB" w:rsidRPr="00AC271E" w:rsidRDefault="007427FB" w:rsidP="007427FB">
      <w:pPr>
        <w:pStyle w:val="ListParagraph"/>
        <w:numPr>
          <w:ilvl w:val="0"/>
          <w:numId w:val="1"/>
        </w:numPr>
        <w:rPr>
          <w:bCs/>
        </w:rPr>
      </w:pPr>
      <w:r w:rsidRPr="00AC271E">
        <w:rPr>
          <w:bCs/>
        </w:rPr>
        <w:t>#1 AND #2 AND #3             (2 results)</w:t>
      </w:r>
    </w:p>
    <w:p w14:paraId="241D7880" w14:textId="77777777" w:rsidR="007427FB" w:rsidRPr="00AC271E" w:rsidRDefault="007427FB" w:rsidP="007427FB">
      <w:pPr>
        <w:rPr>
          <w:bCs/>
        </w:rPr>
      </w:pPr>
    </w:p>
    <w:p w14:paraId="19A495C7" w14:textId="77777777" w:rsidR="007427FB" w:rsidRPr="00AC271E" w:rsidRDefault="007427FB" w:rsidP="007427FB">
      <w:pPr>
        <w:pStyle w:val="ListParagraph"/>
        <w:numPr>
          <w:ilvl w:val="0"/>
          <w:numId w:val="2"/>
        </w:numPr>
        <w:rPr>
          <w:bCs/>
        </w:rPr>
      </w:pPr>
      <w:r w:rsidRPr="00AC271E">
        <w:rPr>
          <w:bCs/>
        </w:rPr>
        <w:lastRenderedPageBreak/>
        <w:t>Tuberculosis OR TB  (Words)</w:t>
      </w:r>
    </w:p>
    <w:p w14:paraId="5A12AD83" w14:textId="77777777" w:rsidR="007427FB" w:rsidRPr="00AC271E" w:rsidRDefault="007427FB" w:rsidP="007427FB">
      <w:pPr>
        <w:pStyle w:val="ListParagraph"/>
        <w:numPr>
          <w:ilvl w:val="0"/>
          <w:numId w:val="2"/>
        </w:numPr>
        <w:rPr>
          <w:bCs/>
        </w:rPr>
      </w:pPr>
      <w:r w:rsidRPr="00AC271E">
        <w:rPr>
          <w:bCs/>
        </w:rPr>
        <w:t>Contact tracing OR contacts (Words)</w:t>
      </w:r>
    </w:p>
    <w:p w14:paraId="1997599A" w14:textId="77777777" w:rsidR="007427FB" w:rsidRPr="00AC271E" w:rsidRDefault="007427FB" w:rsidP="007427FB">
      <w:pPr>
        <w:pStyle w:val="ListParagraph"/>
        <w:numPr>
          <w:ilvl w:val="0"/>
          <w:numId w:val="2"/>
        </w:numPr>
        <w:rPr>
          <w:bCs/>
        </w:rPr>
      </w:pPr>
      <w:r w:rsidRPr="00AC271E">
        <w:rPr>
          <w:bCs/>
        </w:rPr>
        <w:t>Counseling OR counselling  (Words)</w:t>
      </w:r>
    </w:p>
    <w:p w14:paraId="5E5528B5" w14:textId="77777777" w:rsidR="007427FB" w:rsidRPr="00AC271E" w:rsidRDefault="007427FB" w:rsidP="007427FB">
      <w:pPr>
        <w:pStyle w:val="ListParagraph"/>
        <w:numPr>
          <w:ilvl w:val="0"/>
          <w:numId w:val="2"/>
        </w:numPr>
        <w:rPr>
          <w:bCs/>
        </w:rPr>
      </w:pPr>
      <w:r w:rsidRPr="00AC271E">
        <w:rPr>
          <w:bCs/>
        </w:rPr>
        <w:t>#1 AND #2 AND #3              (0 results)</w:t>
      </w:r>
    </w:p>
    <w:p w14:paraId="36A1A820" w14:textId="77777777" w:rsidR="007427FB" w:rsidRPr="00AC271E" w:rsidRDefault="007427FB" w:rsidP="007427FB">
      <w:pPr>
        <w:rPr>
          <w:bCs/>
        </w:rPr>
      </w:pPr>
    </w:p>
    <w:p w14:paraId="72BB9DA7" w14:textId="77777777" w:rsidR="007427FB" w:rsidRPr="00AC271E" w:rsidRDefault="007427FB" w:rsidP="007427FB">
      <w:pPr>
        <w:rPr>
          <w:bCs/>
        </w:rPr>
      </w:pPr>
      <w:r w:rsidRPr="00AC271E">
        <w:rPr>
          <w:bCs/>
        </w:rPr>
        <w:t>The JBI Database of Systematic Reviews and Implementation Reports was searched; the search yielded zero (0) results.</w:t>
      </w:r>
    </w:p>
    <w:p w14:paraId="229BFB31" w14:textId="77777777" w:rsidR="00EA0725" w:rsidRPr="00AC271E" w:rsidRDefault="00EA0725" w:rsidP="007427FB">
      <w:pPr>
        <w:rPr>
          <w:bCs/>
        </w:rPr>
      </w:pPr>
    </w:p>
    <w:p w14:paraId="64711FA5" w14:textId="77777777" w:rsidR="00314E1C" w:rsidRPr="00AC271E" w:rsidRDefault="00314E1C">
      <w:pPr>
        <w:rPr>
          <w:bCs/>
        </w:rPr>
      </w:pPr>
    </w:p>
    <w:p w14:paraId="62D7DD4C" w14:textId="77777777" w:rsidR="006142C4" w:rsidRPr="00AC271E" w:rsidRDefault="006142C4">
      <w:pPr>
        <w:rPr>
          <w:bCs/>
        </w:rPr>
      </w:pPr>
    </w:p>
    <w:p w14:paraId="0E519D15" w14:textId="77777777" w:rsidR="006142C4" w:rsidRPr="00AC271E" w:rsidRDefault="006142C4">
      <w:pPr>
        <w:rPr>
          <w:bCs/>
        </w:rPr>
      </w:pPr>
    </w:p>
    <w:p w14:paraId="6C03D464" w14:textId="77777777" w:rsidR="006142C4" w:rsidRPr="00AC271E" w:rsidRDefault="006142C4">
      <w:pPr>
        <w:rPr>
          <w:bCs/>
        </w:rPr>
      </w:pPr>
    </w:p>
    <w:p w14:paraId="69F7EF25" w14:textId="77777777" w:rsidR="006142C4" w:rsidRPr="00AC271E" w:rsidRDefault="006142C4">
      <w:pPr>
        <w:rPr>
          <w:bCs/>
        </w:rPr>
      </w:pPr>
    </w:p>
    <w:p w14:paraId="679E5128" w14:textId="77777777" w:rsidR="003634B4" w:rsidRPr="00AC271E" w:rsidRDefault="003634B4">
      <w:pPr>
        <w:rPr>
          <w:bCs/>
        </w:rPr>
      </w:pPr>
      <w:r w:rsidRPr="00AC271E">
        <w:rPr>
          <w:bCs/>
        </w:rPr>
        <w:tab/>
      </w:r>
      <w:r w:rsidRPr="00AC271E">
        <w:rPr>
          <w:bCs/>
        </w:rPr>
        <w:tab/>
      </w:r>
    </w:p>
    <w:sectPr w:rsidR="003634B4" w:rsidRPr="00AC2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341D14"/>
    <w:multiLevelType w:val="hybridMultilevel"/>
    <w:tmpl w:val="8A229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480E9A"/>
    <w:multiLevelType w:val="hybridMultilevel"/>
    <w:tmpl w:val="503A3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E5453D"/>
    <w:multiLevelType w:val="hybridMultilevel"/>
    <w:tmpl w:val="5C080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0EA9"/>
    <w:rsid w:val="000E6040"/>
    <w:rsid w:val="001D0693"/>
    <w:rsid w:val="00314E1C"/>
    <w:rsid w:val="00340803"/>
    <w:rsid w:val="003634B4"/>
    <w:rsid w:val="005C0EA9"/>
    <w:rsid w:val="006142C4"/>
    <w:rsid w:val="00642C9E"/>
    <w:rsid w:val="006A1322"/>
    <w:rsid w:val="006E5FAA"/>
    <w:rsid w:val="007427FB"/>
    <w:rsid w:val="007B141C"/>
    <w:rsid w:val="007C0CE8"/>
    <w:rsid w:val="00AB7986"/>
    <w:rsid w:val="00AC271E"/>
    <w:rsid w:val="00BF63B9"/>
    <w:rsid w:val="00DD057E"/>
    <w:rsid w:val="00E16E7E"/>
    <w:rsid w:val="00E36B2B"/>
    <w:rsid w:val="00EA0725"/>
    <w:rsid w:val="00F7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5391A"/>
  <w15:docId w15:val="{2543518D-24D2-7445-AA7E-FACE96341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27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Diane E. ( BIDMC IS Knowledge Services )</dc:creator>
  <cp:lastModifiedBy> </cp:lastModifiedBy>
  <cp:revision>2</cp:revision>
  <dcterms:created xsi:type="dcterms:W3CDTF">2021-03-25T18:45:00Z</dcterms:created>
  <dcterms:modified xsi:type="dcterms:W3CDTF">2021-03-25T18:45:00Z</dcterms:modified>
</cp:coreProperties>
</file>